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1CCF77C" w14:textId="77777777" w:rsidR="00782FBA" w:rsidRDefault="00A34799">
      <w:pPr>
        <w:rPr>
          <w:rFonts w:ascii="Times New Roman" w:hAnsi="Times New Roman"/>
          <w:color w:val="212121"/>
          <w:szCs w:val="21"/>
          <w:shd w:val="clear" w:color="auto" w:fill="FFFFFF"/>
        </w:rPr>
      </w:pPr>
      <w:r>
        <w:rPr>
          <w:rFonts w:ascii="Times New Roman" w:hAnsi="Times New Roman"/>
          <w:b/>
          <w:bCs/>
          <w:color w:val="212121"/>
          <w:szCs w:val="21"/>
          <w:shd w:val="clear" w:color="auto" w:fill="FFFFFF"/>
        </w:rPr>
        <w:t>Supplementary t</w:t>
      </w:r>
      <w:r>
        <w:rPr>
          <w:rFonts w:ascii="Times New Roman" w:hAnsi="Times New Roman" w:hint="eastAsia"/>
          <w:b/>
          <w:bCs/>
          <w:color w:val="212121"/>
          <w:szCs w:val="21"/>
          <w:shd w:val="clear" w:color="auto" w:fill="FFFFFF"/>
        </w:rPr>
        <w:t>able</w:t>
      </w:r>
      <w:r>
        <w:rPr>
          <w:rFonts w:ascii="Times New Roman" w:hAnsi="Times New Roman"/>
          <w:b/>
          <w:bCs/>
          <w:color w:val="212121"/>
          <w:szCs w:val="21"/>
          <w:shd w:val="clear" w:color="auto" w:fill="FFFFFF"/>
        </w:rPr>
        <w:t xml:space="preserve"> </w:t>
      </w:r>
      <w:r>
        <w:rPr>
          <w:rFonts w:ascii="Times New Roman" w:hAnsi="Times New Roman" w:hint="eastAsia"/>
          <w:b/>
          <w:bCs/>
          <w:color w:val="212121"/>
          <w:szCs w:val="21"/>
          <w:shd w:val="clear" w:color="auto" w:fill="FFFFFF"/>
        </w:rPr>
        <w:t>2</w:t>
      </w:r>
      <w:r>
        <w:rPr>
          <w:rFonts w:ascii="Times New Roman" w:hAnsi="Times New Roman" w:hint="eastAsia"/>
          <w:color w:val="212121"/>
          <w:szCs w:val="21"/>
          <w:shd w:val="clear" w:color="auto" w:fill="FFFFFF"/>
        </w:rPr>
        <w:t xml:space="preserve">. Tomato ncRNAs that </w:t>
      </w:r>
      <w:r>
        <w:rPr>
          <w:rFonts w:ascii="Times New Roman" w:hAnsi="Times New Roman"/>
          <w:color w:val="212121"/>
          <w:szCs w:val="21"/>
          <w:shd w:val="clear" w:color="auto" w:fill="FFFFFF"/>
        </w:rPr>
        <w:t>resist</w:t>
      </w:r>
      <w:r>
        <w:rPr>
          <w:rFonts w:ascii="Times New Roman" w:hAnsi="Times New Roman" w:hint="eastAsia"/>
          <w:color w:val="212121"/>
          <w:szCs w:val="21"/>
          <w:shd w:val="clear" w:color="auto" w:fill="FFFFFF"/>
        </w:rPr>
        <w:t xml:space="preserve"> to biotic stress</w:t>
      </w:r>
      <w:r>
        <w:rPr>
          <w:rFonts w:ascii="Times New Roman" w:hAnsi="Times New Roman" w:hint="eastAsia"/>
          <w:color w:val="212121"/>
          <w:szCs w:val="21"/>
          <w:shd w:val="clear" w:color="auto" w:fill="FFFFFF"/>
        </w:rPr>
        <w:t>es</w:t>
      </w:r>
      <w:r>
        <w:rPr>
          <w:rFonts w:ascii="Times New Roman" w:hAnsi="Times New Roman" w:hint="eastAsia"/>
          <w:color w:val="212121"/>
          <w:szCs w:val="21"/>
          <w:shd w:val="clear" w:color="auto" w:fill="FFFFFF"/>
        </w:rPr>
        <w:t xml:space="preserve"> and their targets</w:t>
      </w:r>
      <w:r>
        <w:rPr>
          <w:rFonts w:ascii="Times New Roman" w:hAnsi="Times New Roman" w:hint="eastAsia"/>
          <w:color w:val="212121"/>
          <w:szCs w:val="21"/>
          <w:shd w:val="clear" w:color="auto" w:fill="FFFFFF"/>
        </w:rPr>
        <w:t>.</w:t>
      </w:r>
    </w:p>
    <w:tbl>
      <w:tblPr>
        <w:tblStyle w:val="TableGrid"/>
        <w:tblW w:w="9520" w:type="dxa"/>
        <w:tblLook w:val="04A0" w:firstRow="1" w:lastRow="0" w:firstColumn="1" w:lastColumn="0" w:noHBand="0" w:noVBand="1"/>
      </w:tblPr>
      <w:tblGrid>
        <w:gridCol w:w="9520"/>
      </w:tblGrid>
      <w:tr w:rsidR="00782FBA" w14:paraId="55E33360" w14:textId="77777777">
        <w:trPr>
          <w:trHeight w:val="486"/>
        </w:trPr>
        <w:tc>
          <w:tcPr>
            <w:tcW w:w="9520" w:type="dxa"/>
            <w:tcBorders>
              <w:top w:val="single" w:sz="12" w:space="0" w:color="auto"/>
              <w:left w:val="nil"/>
              <w:right w:val="nil"/>
            </w:tcBorders>
          </w:tcPr>
          <w:p w14:paraId="1F3F2E62" w14:textId="77777777" w:rsidR="00782FBA" w:rsidRDefault="00A34799">
            <w:pPr>
              <w:spacing w:line="360" w:lineRule="auto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>Biotic stresses                  ncRNA</w:t>
            </w:r>
            <w:r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>s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            </w:t>
            </w:r>
            <w:r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>targets/modules</w:t>
            </w:r>
            <w:r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  <w:t xml:space="preserve">    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      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      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>Reference</w:t>
            </w: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>s</w:t>
            </w:r>
          </w:p>
        </w:tc>
      </w:tr>
      <w:tr w:rsidR="00782FBA" w14:paraId="56A0E963" w14:textId="77777777">
        <w:trPr>
          <w:trHeight w:val="2760"/>
        </w:trPr>
        <w:tc>
          <w:tcPr>
            <w:tcW w:w="9520" w:type="dxa"/>
            <w:tcBorders>
              <w:left w:val="nil"/>
              <w:bottom w:val="single" w:sz="12" w:space="0" w:color="auto"/>
              <w:right w:val="nil"/>
            </w:tcBorders>
          </w:tcPr>
          <w:p w14:paraId="0836D88C" w14:textId="77777777" w:rsidR="00782FBA" w:rsidRDefault="00A34799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Tobacco mosaic virus  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miR6026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         </w:t>
            </w:r>
            <w:bookmarkStart w:id="0" w:name="OLE_LINK12"/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DCL2</w:t>
            </w:r>
            <w:bookmarkEnd w:id="0"/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/>
                <w:sz w:val="18"/>
                <w:szCs w:val="18"/>
                <w:shd w:val="clear" w:color="auto" w:fill="FFFFFF"/>
              </w:rPr>
              <w:t>Wang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18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d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)</w:t>
            </w:r>
          </w:p>
          <w:p w14:paraId="3B1E3133" w14:textId="77777777" w:rsidR="00782FBA" w:rsidRDefault="00A34799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potato virus X        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miR6026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        DCL2   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/>
                <w:sz w:val="18"/>
                <w:szCs w:val="18"/>
                <w:shd w:val="clear" w:color="auto" w:fill="FFFFFF"/>
              </w:rPr>
              <w:t>Wang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18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d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)</w:t>
            </w:r>
          </w:p>
          <w:p w14:paraId="1052502A" w14:textId="77777777" w:rsidR="00782FBA" w:rsidRDefault="00A34799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>Pseudomonas syringae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miR482/miR2118b     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NBS-LRR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/>
                <w:sz w:val="18"/>
                <w:szCs w:val="18"/>
                <w:shd w:val="clear" w:color="auto" w:fill="FFFFFF"/>
              </w:rPr>
              <w:t>Canto-Pastor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19)</w:t>
            </w:r>
          </w:p>
          <w:p w14:paraId="40DA1E8B" w14:textId="77777777" w:rsidR="00782FBA" w:rsidRDefault="00A34799">
            <w:pPr>
              <w:spacing w:line="360" w:lineRule="auto"/>
              <w:rPr>
                <w:rFonts w:ascii="Times New Roman" w:hAnsi="Times New Roman"/>
                <w:b/>
                <w:b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>Fusarium oxysporum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iR482f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NBS-LRR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/>
                <w:sz w:val="18"/>
                <w:szCs w:val="18"/>
                <w:shd w:val="clear" w:color="auto" w:fill="FFFFFF"/>
              </w:rPr>
              <w:t>Ouyang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14)</w:t>
            </w:r>
          </w:p>
          <w:p w14:paraId="0AD298AF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                 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iR5300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Tm-2 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/>
                <w:sz w:val="18"/>
                <w:szCs w:val="18"/>
                <w:shd w:val="clear" w:color="auto" w:fill="FFFFFF"/>
              </w:rPr>
              <w:t>Ouyang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14)</w:t>
            </w:r>
          </w:p>
          <w:p w14:paraId="4C38316A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                  miR6024        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I2      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/>
                <w:sz w:val="18"/>
                <w:szCs w:val="18"/>
                <w:shd w:val="clear" w:color="auto" w:fill="FFFFFF"/>
              </w:rPr>
              <w:t>Wei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14)</w:t>
            </w:r>
          </w:p>
          <w:p w14:paraId="22CC800F" w14:textId="77777777" w:rsidR="00782FBA" w:rsidRDefault="00A34799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P.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infestans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miR1918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SlTG-2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(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uan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16)</w:t>
            </w:r>
          </w:p>
          <w:p w14:paraId="1A597D0B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        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miR396a-5p/-3p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NBS-LRR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SAMT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GRF1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GH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hen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17)</w:t>
            </w:r>
          </w:p>
          <w:p w14:paraId="761ECE4F" w14:textId="77777777" w:rsidR="00782FBA" w:rsidRDefault="00A34799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                  miR172a/b     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AP2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ERF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uan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18)</w:t>
            </w:r>
          </w:p>
          <w:p w14:paraId="16DD9933" w14:textId="77777777" w:rsidR="00782FBA" w:rsidRDefault="00A34799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        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miR1916 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STR-2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UGT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MYB12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</w:t>
            </w:r>
          </w:p>
          <w:p w14:paraId="4E4AED9A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                                     R1B-16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RPP13-like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and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HTPG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(Chen et al 2019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)</w:t>
            </w:r>
          </w:p>
          <w:p w14:paraId="2B8A1001" w14:textId="77777777" w:rsidR="00782FBA" w:rsidRDefault="00A34799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                  miR482c       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SlCNL1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SlCNL2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/>
                <w:sz w:val="18"/>
                <w:szCs w:val="18"/>
                <w:shd w:val="clear" w:color="auto" w:fill="FFFFFF"/>
              </w:rPr>
              <w:t>Hong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19)</w:t>
            </w:r>
          </w:p>
          <w:p w14:paraId="6A94AEC8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        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miR482b         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NBS-LRR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(Jiang et al., 2018)</w:t>
            </w:r>
          </w:p>
          <w:p w14:paraId="6502263D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                  miR482/miR2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118b 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NBS-LRR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/>
                <w:sz w:val="18"/>
                <w:szCs w:val="18"/>
                <w:shd w:val="clear" w:color="auto" w:fill="FFFFFF"/>
              </w:rPr>
              <w:t>Canto-Pastor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19)</w:t>
            </w:r>
          </w:p>
          <w:p w14:paraId="1E81EE78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        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lncRNA16397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   SlGRX22 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/>
                <w:sz w:val="18"/>
                <w:szCs w:val="18"/>
                <w:shd w:val="clear" w:color="auto" w:fill="FFFFFF"/>
              </w:rPr>
              <w:t>Cui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17)</w:t>
            </w:r>
          </w:p>
          <w:p w14:paraId="79A6322E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                  lncRNA33732    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RBOH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/>
                <w:sz w:val="18"/>
                <w:szCs w:val="18"/>
                <w:shd w:val="clear" w:color="auto" w:fill="FFFFFF"/>
              </w:rPr>
              <w:t>Cui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19)</w:t>
            </w:r>
          </w:p>
          <w:p w14:paraId="77DFFE93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                  lncRNA15492          miR482a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-NBS-LRR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(</w:t>
            </w:r>
            <w:r>
              <w:rPr>
                <w:rFonts w:ascii="Times New Roman" w:eastAsia="Segoe UI" w:hAnsi="Times New Roman"/>
                <w:sz w:val="18"/>
                <w:szCs w:val="18"/>
                <w:shd w:val="clear" w:color="auto" w:fill="FFFFFF"/>
              </w:rPr>
              <w:t>Jiang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20)</w:t>
            </w:r>
          </w:p>
          <w:p w14:paraId="673654F2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                  lncRNA08489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miR482e-3p-NBS-LRR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(</w:t>
            </w:r>
            <w:r>
              <w:rPr>
                <w:rFonts w:ascii="Times New Roman" w:eastAsia="Segoe UI" w:hAnsi="Times New Roman"/>
                <w:sz w:val="18"/>
                <w:szCs w:val="18"/>
                <w:shd w:val="clear" w:color="auto" w:fill="FFFFFF"/>
              </w:rPr>
              <w:t>Liu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22)</w:t>
            </w:r>
          </w:p>
          <w:p w14:paraId="2A65B862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                  lncRNA23468           miR482b</w:t>
            </w:r>
            <w:bookmarkStart w:id="1" w:name="OLE_LINK8"/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-NBS-LRR</w:t>
            </w:r>
            <w:bookmarkEnd w:id="1"/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(</w:t>
            </w:r>
            <w:r>
              <w:rPr>
                <w:rFonts w:ascii="Times New Roman" w:eastAsia="Segoe UI" w:hAnsi="Times New Roman"/>
                <w:sz w:val="18"/>
                <w:szCs w:val="18"/>
                <w:shd w:val="clear" w:color="auto" w:fill="FFFFFF"/>
              </w:rPr>
              <w:t>Jiang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19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a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)</w:t>
            </w:r>
          </w:p>
          <w:p w14:paraId="1B5F53BB" w14:textId="77777777" w:rsidR="00782FBA" w:rsidRDefault="00A34799">
            <w:pPr>
              <w:spacing w:line="360" w:lineRule="auto"/>
              <w:rPr>
                <w:rFonts w:ascii="Times New Roman" w:eastAsia="Segoe UI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                  lncRNA40787           miR394-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LCR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PR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eastAsia="Segoe UI" w:hAnsi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/>
                <w:sz w:val="18"/>
                <w:szCs w:val="18"/>
                <w:shd w:val="clear" w:color="auto" w:fill="FFFFFF"/>
              </w:rPr>
              <w:t>Zhang</w:t>
            </w:r>
            <w:r>
              <w:rPr>
                <w:rFonts w:ascii="Times New Roman" w:eastAsia="Segoe UI" w:hAnsi="Times New Roman" w:hint="eastAsia"/>
                <w:sz w:val="18"/>
                <w:szCs w:val="18"/>
                <w:shd w:val="clear" w:color="auto" w:fill="FFFFFF"/>
              </w:rPr>
              <w:t xml:space="preserve"> et al., 2021)</w:t>
            </w:r>
          </w:p>
          <w:p w14:paraId="331BF564" w14:textId="77777777" w:rsidR="00782FBA" w:rsidRDefault="00A34799">
            <w:pPr>
              <w:spacing w:line="360" w:lineRule="auto"/>
              <w:ind w:left="360" w:hangingChars="200" w:hanging="360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        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lncRNA39026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miR168a-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AGO1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PR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bookmarkStart w:id="2" w:name="OLE_LINK18"/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(Hou et al., 2020)</w:t>
            </w:r>
            <w:bookmarkEnd w:id="2"/>
          </w:p>
          <w:p w14:paraId="52A1C99B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            </w:t>
            </w:r>
            <w:bookmarkStart w:id="3" w:name="OLE_LINK2"/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lncRNA</w:t>
            </w:r>
            <w:bookmarkStart w:id="4" w:name="OLE_LINK3"/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42705</w:t>
            </w:r>
            <w:bookmarkEnd w:id="3"/>
            <w:bookmarkEnd w:id="4"/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lncRNA087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11      miR159-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MYB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eastAsia="Segoe UI" w:hAnsi="Times New Roman"/>
                <w:sz w:val="18"/>
                <w:szCs w:val="18"/>
                <w:shd w:val="clear" w:color="auto" w:fill="FFFFFF"/>
              </w:rPr>
              <w:t>Cui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20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)</w:t>
            </w:r>
          </w:p>
          <w:p w14:paraId="23C015B4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                  lncRNA39896             miR166b-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HDZ34/45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    (Hong et al., 2022)</w:t>
            </w:r>
          </w:p>
          <w:p w14:paraId="1B0D5E6E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                  lncRNA69908               miR319c                        (Z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hou et al., 2022)</w:t>
            </w:r>
          </w:p>
          <w:p w14:paraId="6AEC52BD" w14:textId="77777777" w:rsidR="00782FBA" w:rsidRDefault="00A34799">
            <w:pPr>
              <w:spacing w:line="360" w:lineRule="auto"/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</w:pPr>
            <w:bookmarkStart w:id="5" w:name="OLE_LINK6"/>
            <w:r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Botrytis </w:t>
            </w:r>
            <w:bookmarkStart w:id="6" w:name="OLE_LINK5"/>
            <w:r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>cinerea</w:t>
            </w:r>
            <w:bookmarkEnd w:id="5"/>
            <w:bookmarkEnd w:id="6"/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miR1916 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STR-2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UGT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MYB12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</w:t>
            </w:r>
          </w:p>
          <w:p w14:paraId="072F0005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                                     R1B-16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RPP13-like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and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HTPG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(Chen et al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.,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2019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)</w:t>
            </w:r>
          </w:p>
          <w:p w14:paraId="31206DE6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        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miR396a-5p/-3p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NBS-LRR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SAMT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GRF1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GH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(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Chen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17)</w:t>
            </w:r>
          </w:p>
          <w:p w14:paraId="4424DF3B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lastRenderedPageBreak/>
              <w:t xml:space="preserve">                               miR1001        </w:t>
            </w:r>
            <w:bookmarkStart w:id="7" w:name="OLE_LINK4"/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Bcin03g02170.1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Bcin10g01400.1</w:t>
            </w:r>
            <w:bookmarkEnd w:id="7"/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bookmarkStart w:id="8" w:name="OLE_LINK7"/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(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Meng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20)</w:t>
            </w:r>
            <w:bookmarkEnd w:id="8"/>
          </w:p>
          <w:p w14:paraId="5594A9A2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>root-knot nematode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miR319          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TCP4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(</w:t>
            </w:r>
            <w:r>
              <w:rPr>
                <w:rFonts w:ascii="Times New Roman" w:eastAsia="Segoe UI" w:hAnsi="Times New Roman"/>
                <w:sz w:val="18"/>
                <w:szCs w:val="18"/>
                <w:shd w:val="clear" w:color="auto" w:fill="FFFFFF"/>
              </w:rPr>
              <w:t>Zhao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15)</w:t>
            </w:r>
          </w:p>
          <w:p w14:paraId="433C8577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                   lncRNA48734            miR156-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SPL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(</w:t>
            </w:r>
            <w:bookmarkStart w:id="9" w:name="OLE_LINK9"/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Yang</w:t>
            </w:r>
            <w:bookmarkEnd w:id="9"/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20)</w:t>
            </w:r>
          </w:p>
          <w:p w14:paraId="03D9095D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                   lncRNA44664           miR396-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GRFs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(Yang et al., 2020)</w:t>
            </w:r>
          </w:p>
          <w:p w14:paraId="3848F42D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>Tomato Yellow Leaf Curl Virus</w:t>
            </w:r>
            <w:r>
              <w:rPr>
                <w:rFonts w:ascii="Cambria" w:eastAsia="Cambria" w:hAnsi="Cambria" w:cs="Cambria"/>
                <w:i/>
                <w:iCs/>
                <w:sz w:val="18"/>
                <w:szCs w:val="18"/>
                <w:shd w:val="clear" w:color="auto" w:fill="FFFFFF"/>
              </w:rPr>
              <w:t xml:space="preserve">   </w:t>
            </w:r>
            <w:r>
              <w:rPr>
                <w:rFonts w:ascii="Cambria" w:hAnsi="Cambria" w:cs="Cambria" w:hint="eastAsia"/>
                <w:i/>
                <w:iCs/>
                <w:sz w:val="18"/>
                <w:szCs w:val="18"/>
                <w:shd w:val="clear" w:color="auto" w:fill="FFFFFF"/>
              </w:rPr>
              <w:t xml:space="preserve">  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lnc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RNA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>0957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         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(</w:t>
            </w:r>
            <w:r>
              <w:rPr>
                <w:rFonts w:ascii="Times New Roman" w:eastAsia="Segoe UI" w:hAnsi="Times New Roman"/>
                <w:sz w:val="18"/>
                <w:szCs w:val="18"/>
                <w:shd w:val="clear" w:color="auto" w:fill="FFFFFF"/>
              </w:rPr>
              <w:t>Wang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18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b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)</w:t>
            </w:r>
          </w:p>
          <w:p w14:paraId="61CC2F72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color w:val="212121"/>
                <w:sz w:val="18"/>
                <w:szCs w:val="18"/>
                <w:shd w:val="clear" w:color="auto" w:fill="FFFFFF"/>
              </w:rPr>
              <w:t xml:space="preserve">            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lncRNA0049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lncRNA0716                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(Wang et al., 2015)</w:t>
            </w:r>
          </w:p>
          <w:p w14:paraId="71452518" w14:textId="77777777" w:rsidR="00782FBA" w:rsidRDefault="00A34799">
            <w:pPr>
              <w:spacing w:line="360" w:lineRule="auto"/>
              <w:rPr>
                <w:rFonts w:ascii="Times New Roman" w:hAnsi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                   lncRNA0195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miR166-HD-ZIP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(Wang et al., 2015)</w:t>
            </w:r>
          </w:p>
          <w:p w14:paraId="04ACED27" w14:textId="77777777" w:rsidR="00782FBA" w:rsidRDefault="00A34799">
            <w:pPr>
              <w:spacing w:line="360" w:lineRule="auto"/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eastAsia="Segoe UI" w:hAnsi="Times New Roman" w:cs="Times New Roman"/>
                <w:i/>
                <w:iCs/>
                <w:color w:val="212121"/>
                <w:sz w:val="18"/>
                <w:szCs w:val="18"/>
                <w:shd w:val="clear" w:color="auto" w:fill="FFFFFF"/>
              </w:rPr>
              <w:t>Potato Spindle Tuber Viroid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miR398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miR398a-3p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SOD1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、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>SOD2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,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CCS1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(</w:t>
            </w:r>
            <w:bookmarkStart w:id="10" w:name="OLE_LINK1"/>
            <w:r>
              <w:rPr>
                <w:rFonts w:ascii="Times New Roman" w:eastAsia="Segoe UI" w:hAnsi="Times New Roman"/>
                <w:sz w:val="18"/>
                <w:szCs w:val="18"/>
                <w:shd w:val="clear" w:color="auto" w:fill="FFFFFF"/>
              </w:rPr>
              <w:t>Suzuki</w:t>
            </w:r>
            <w:bookmarkEnd w:id="10"/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et al., 2019)</w:t>
            </w:r>
          </w:p>
          <w:p w14:paraId="7912A624" w14:textId="77777777" w:rsidR="00782FBA" w:rsidRDefault="00A34799">
            <w:pPr>
              <w:spacing w:line="360" w:lineRule="auto"/>
              <w:rPr>
                <w:rFonts w:ascii="Times New Roman" w:eastAsia="Segoe UI" w:hAnsi="Times New Roman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 w:hint="eastAsia"/>
                <w:i/>
                <w:iCs/>
                <w:color w:val="212121"/>
                <w:sz w:val="18"/>
                <w:szCs w:val="18"/>
                <w:shd w:val="clear" w:color="auto" w:fill="FFFFFF"/>
              </w:rPr>
              <w:t>Tomato leaf curl New Delhi virus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miR166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HB 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>(</w:t>
            </w:r>
            <w:bookmarkStart w:id="11" w:name="OLE_LINK10"/>
            <w:r>
              <w:rPr>
                <w:rFonts w:ascii="Times New Roman" w:eastAsia="Segoe UI" w:hAnsi="Times New Roman"/>
                <w:sz w:val="18"/>
                <w:szCs w:val="18"/>
                <w:shd w:val="clear" w:color="auto" w:fill="FFFFFF"/>
              </w:rPr>
              <w:t>Prasad</w:t>
            </w:r>
            <w:bookmarkEnd w:id="11"/>
            <w:r>
              <w:rPr>
                <w:rFonts w:ascii="Times New Roman" w:eastAsia="Segoe UI" w:hAnsi="Times New Roman" w:hint="eastAsia"/>
                <w:sz w:val="18"/>
                <w:szCs w:val="18"/>
                <w:shd w:val="clear" w:color="auto" w:fill="FFFFFF"/>
              </w:rPr>
              <w:t xml:space="preserve"> et al., 2022)</w:t>
            </w:r>
          </w:p>
          <w:p w14:paraId="5B7C9D07" w14:textId="77777777" w:rsidR="00782FBA" w:rsidRDefault="00A34799">
            <w:pPr>
              <w:spacing w:line="360" w:lineRule="auto"/>
              <w:rPr>
                <w:rFonts w:ascii="Times New Roman" w:eastAsia="Segoe UI" w:hAnsi="Times New Roman"/>
                <w:color w:val="212121"/>
                <w:sz w:val="18"/>
                <w:szCs w:val="18"/>
                <w:shd w:val="clear" w:color="auto" w:fill="FFFFFF"/>
              </w:rPr>
            </w:pPr>
            <w:r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>Alternaria solani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          </w:t>
            </w:r>
            <w:r>
              <w:rPr>
                <w:rFonts w:ascii="Times New Roman" w:hAnsi="Times New Roman"/>
                <w:i/>
                <w:iCs/>
                <w:sz w:val="18"/>
                <w:szCs w:val="18"/>
                <w:shd w:val="clear" w:color="auto" w:fill="FFFFFF"/>
              </w:rPr>
              <w:t xml:space="preserve">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 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miR6024        </w:t>
            </w:r>
            <w:r>
              <w:rPr>
                <w:rFonts w:ascii="Times New Roman" w:hAnsi="Times New Roman"/>
                <w:sz w:val="18"/>
                <w:szCs w:val="18"/>
                <w:shd w:val="clear" w:color="auto" w:fill="FFFFFF"/>
              </w:rPr>
              <w:t xml:space="preserve">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</w:t>
            </w:r>
            <w:r>
              <w:rPr>
                <w:rFonts w:ascii="Times New Roman" w:hAnsi="Times New Roman" w:hint="eastAsia"/>
                <w:i/>
                <w:iCs/>
                <w:sz w:val="18"/>
                <w:szCs w:val="18"/>
                <w:shd w:val="clear" w:color="auto" w:fill="FFFFFF"/>
              </w:rPr>
              <w:t>NBS-LRR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      </w:t>
            </w:r>
            <w:r>
              <w:rPr>
                <w:rFonts w:ascii="Times New Roman" w:hAnsi="Times New Roman" w:hint="eastAsia"/>
                <w:sz w:val="18"/>
                <w:szCs w:val="18"/>
                <w:shd w:val="clear" w:color="auto" w:fill="FFFFFF"/>
              </w:rPr>
              <w:t xml:space="preserve">       (</w:t>
            </w:r>
            <w:r>
              <w:rPr>
                <w:rFonts w:ascii="Times New Roman" w:eastAsia="Segoe UI" w:hAnsi="Times New Roman"/>
                <w:sz w:val="18"/>
                <w:szCs w:val="18"/>
                <w:shd w:val="clear" w:color="auto" w:fill="FFFFFF"/>
              </w:rPr>
              <w:t>Dey</w:t>
            </w:r>
            <w:r>
              <w:rPr>
                <w:rFonts w:ascii="Times New Roman" w:eastAsia="Segoe UI" w:hAnsi="Times New Roman" w:hint="eastAsia"/>
                <w:sz w:val="18"/>
                <w:szCs w:val="18"/>
                <w:shd w:val="clear" w:color="auto" w:fill="FFFFFF"/>
              </w:rPr>
              <w:t xml:space="preserve"> et al., 2022)</w:t>
            </w:r>
          </w:p>
        </w:tc>
      </w:tr>
    </w:tbl>
    <w:p w14:paraId="76265E9E" w14:textId="77777777" w:rsidR="00782FBA" w:rsidRDefault="00782FBA"/>
    <w:p w14:paraId="3908C391" w14:textId="77777777" w:rsidR="00782FBA" w:rsidRDefault="00782FBA"/>
    <w:p w14:paraId="2043685F" w14:textId="77777777" w:rsidR="00782FBA" w:rsidRDefault="00A34799">
      <w:pPr>
        <w:rPr>
          <w:rFonts w:ascii="Times New Roman" w:hAnsi="Times New Roman"/>
          <w:b/>
          <w:bCs/>
          <w:color w:val="212121"/>
          <w:szCs w:val="21"/>
          <w:shd w:val="clear" w:color="auto" w:fill="FFFFFF"/>
        </w:rPr>
      </w:pPr>
      <w:r>
        <w:rPr>
          <w:rFonts w:ascii="Times New Roman" w:hAnsi="Times New Roman"/>
          <w:b/>
          <w:bCs/>
          <w:color w:val="212121"/>
          <w:szCs w:val="21"/>
          <w:shd w:val="clear" w:color="auto" w:fill="FFFFFF"/>
        </w:rPr>
        <w:t>Reference</w:t>
      </w:r>
    </w:p>
    <w:p w14:paraId="5507BE0E" w14:textId="77777777" w:rsidR="00782FBA" w:rsidRDefault="00A34799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W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Z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Hardcastle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T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Canto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Pastor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Yip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W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H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T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S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Baulcombe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D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C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18</w:t>
      </w:r>
      <w:r>
        <w:rPr>
          <w:rFonts w:ascii="Times New Roman" w:eastAsia="SimSun" w:hAnsi="Times New Roman" w:hint="eastAsia"/>
          <w:color w:val="212121"/>
          <w:sz w:val="24"/>
          <w:shd w:val="clear" w:color="auto" w:fill="FFFFFF"/>
        </w:rPr>
        <w:t>d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A novel DCL2-dependent miRNA pathway in tomato affects susceptibility to RNA viruses. Genes Dev. 32(17-18):1155-1160. </w:t>
      </w:r>
    </w:p>
    <w:p w14:paraId="25130C1C" w14:textId="77777777" w:rsidR="00782FBA" w:rsidRDefault="00A34799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Canto-Pastor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Santos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BAMC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Vall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Summers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W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Schornack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S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Baulcombe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D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C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19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Enhanced resistance to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bacterial and oomycete pathogens by short tandem target mimic RNAs in tomato. Proc Natl Acad Sci U S A. 116(7):2755-2760.</w:t>
      </w:r>
    </w:p>
    <w:p w14:paraId="66C44CA9" w14:textId="77777777" w:rsidR="00782FBA" w:rsidRDefault="00A34799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Ouy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S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Park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Atamia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H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S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Ha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C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S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Stajich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E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Kaloshia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Borkovich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K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A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14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MicroRNAs suppress NB domain gene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s in tomato that confer resistance to Fusarium oxysporum. PLoS Pathog. 10(10):e1004464. </w:t>
      </w:r>
    </w:p>
    <w:p w14:paraId="13BDDBF8" w14:textId="77777777" w:rsidR="00782FBA" w:rsidRDefault="00A34799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We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C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Ku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H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L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F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Che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14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)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</w:t>
      </w:r>
      <w:bookmarkStart w:id="12" w:name="OLE_LINK14"/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The I2 resistance gene homologues in Solanum have complex evolutionary patterns and are targeted by miRNAs</w:t>
      </w:r>
      <w:bookmarkEnd w:id="12"/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. BMC Genomics. 1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5(1):743.</w:t>
      </w:r>
    </w:p>
    <w:p w14:paraId="75AC7422" w14:textId="77777777" w:rsidR="00782FBA" w:rsidRDefault="00A34799">
      <w:pPr>
        <w:ind w:left="480" w:hangingChars="200" w:hanging="480"/>
        <w:rPr>
          <w:rFonts w:ascii="Times New Roman" w:hAnsi="Times New Roman"/>
          <w:color w:val="212121"/>
          <w:sz w:val="24"/>
          <w:shd w:val="clear" w:color="auto" w:fill="FFFFFF"/>
        </w:rPr>
      </w:pPr>
      <w:bookmarkStart w:id="13" w:name="OLE_LINK83"/>
      <w:r>
        <w:rPr>
          <w:rFonts w:ascii="Times New Roman" w:hAnsi="Times New Roman"/>
          <w:color w:val="212121"/>
          <w:sz w:val="24"/>
          <w:shd w:val="clear" w:color="auto" w:fill="FFFFFF"/>
        </w:rPr>
        <w:t>Lua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Y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, Cu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, W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W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, Me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J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2016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)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MiR1918 enhances tomato sensitivity to Phytophthora infestans infection. Sci Rep.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6:35858.</w:t>
      </w:r>
    </w:p>
    <w:bookmarkEnd w:id="13"/>
    <w:p w14:paraId="73F041A5" w14:textId="77777777" w:rsidR="00782FBA" w:rsidRDefault="00A34799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hAnsi="Times New Roman"/>
          <w:color w:val="212121"/>
          <w:sz w:val="24"/>
          <w:shd w:val="clear" w:color="auto" w:fill="FFFFFF"/>
        </w:rPr>
        <w:t>Che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L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, Me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, Zha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, Xu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P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, Lua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Y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2017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MicroRNA396a-5p and -3p induce tomato disease 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susceptibility by suppressing target genes and upregulating salicylic acid. Plant Sci. 265:177-187.</w:t>
      </w:r>
    </w:p>
    <w:p w14:paraId="63135C89" w14:textId="77777777" w:rsidR="00782FBA" w:rsidRDefault="00A34799">
      <w:pPr>
        <w:ind w:left="480" w:hangingChars="200" w:hanging="480"/>
        <w:rPr>
          <w:rFonts w:ascii="Times New Roman" w:hAnsi="Times New Roman"/>
          <w:color w:val="212121"/>
          <w:sz w:val="24"/>
          <w:shd w:val="clear" w:color="auto" w:fill="FFFFFF"/>
        </w:rPr>
      </w:pPr>
      <w:r>
        <w:rPr>
          <w:rFonts w:ascii="Times New Roman" w:hAnsi="Times New Roman"/>
          <w:color w:val="212121"/>
          <w:sz w:val="24"/>
          <w:shd w:val="clear" w:color="auto" w:fill="FFFFFF"/>
        </w:rPr>
        <w:t>Lua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Y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, Cu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, L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, Ji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, Liu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P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, Me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J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2018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Effective enhancement of resistance to Phytophthora infestans by overexpression of 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miR172a and b in Solanum lycopersicum. Planta. 247(1):127-138.</w:t>
      </w:r>
    </w:p>
    <w:p w14:paraId="78D1EEE0" w14:textId="77777777" w:rsidR="00782FBA" w:rsidRDefault="00A34799">
      <w:pPr>
        <w:ind w:left="480" w:hangingChars="200" w:hanging="480"/>
        <w:rPr>
          <w:rFonts w:ascii="Times New Roman" w:hAnsi="Times New Roman"/>
          <w:color w:val="212121"/>
          <w:sz w:val="24"/>
          <w:shd w:val="clear" w:color="auto" w:fill="FFFFFF"/>
        </w:rPr>
      </w:pP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Chen, 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L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, Me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, He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X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L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, Zh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M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, Lua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Y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S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2019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b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Solanum lycopersicum microRNA1916 targets multiple target genes and negatively regulates the immune response in tomato. Plant Cell En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viron. 42(4):1393-1407.</w:t>
      </w:r>
    </w:p>
    <w:p w14:paraId="28C5F1ED" w14:textId="77777777" w:rsidR="00782FBA" w:rsidRDefault="00A34799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Hong, Yu-Hui., Jun, Meng, Xiao-Li, He., Yuan-Yuan, Zhang., and Yu-Shi, Luan. (2019). "Overexpression of MiR482c in Tomato Induces Enhanced Susceptibility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lastRenderedPageBreak/>
        <w:t>to Late Blight" Cells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8, no. 8: 822. </w:t>
      </w:r>
    </w:p>
    <w:p w14:paraId="4CDECFF6" w14:textId="77777777" w:rsidR="00782FBA" w:rsidRDefault="00A34799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Ji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Me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Cu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Su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Lua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Y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18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Function identification of miR482b, a negative regulator during tomato resistance to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Phytophthora infestans. Hortic Res. 5:9.</w:t>
      </w:r>
    </w:p>
    <w:p w14:paraId="1ADCF96B" w14:textId="77777777" w:rsidR="00782FBA" w:rsidRDefault="00A34799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Cu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Lua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Y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Ji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Bao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H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Me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17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Comparative transcriptome analysis between resistant and s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usceptible tomato allows the identification of lncRNA16397 conferring resistance to Phytophthora infestans by co-expressing glutaredoxin. Plant J. 89(3):577-589.</w:t>
      </w:r>
    </w:p>
    <w:p w14:paraId="2A594AAD" w14:textId="77777777" w:rsidR="00782FBA" w:rsidRDefault="00A34799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Cu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Ji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Me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Y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Liu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W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Zhou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X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M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Hou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X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Lua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Y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19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bookmarkStart w:id="14" w:name="OLE_LINK15"/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LncRNA33732-respiratory burst oxidase module associated with WRKY1 in tomato- Phytophthora infestans interactions</w:t>
      </w:r>
      <w:bookmarkEnd w:id="14"/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. Plant J. 97(5):933-946.</w:t>
      </w:r>
    </w:p>
    <w:p w14:paraId="3E92894B" w14:textId="77777777" w:rsidR="00782FBA" w:rsidRDefault="00A34799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Ji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Cu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Hou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X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Y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Xiao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Y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Ha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L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Me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Lua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Y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20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Sl-lncRNA15492 interacts with Sl-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miR482a and affects Solanum lycopersicum immunity against Phytophthora infestans. Plant J. 103(4):1561-1574. </w:t>
      </w:r>
    </w:p>
    <w:p w14:paraId="16A9CFCD" w14:textId="77777777" w:rsidR="00782FBA" w:rsidRDefault="00A34799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Liu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W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Cu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Lua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Y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22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Overexpression of lncRNA08489 enhances tomato immunity against Phytophthora infestans by decoying miR482e-3p. Bi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ochem Biophys Res Commun. 587:36-41. </w:t>
      </w:r>
    </w:p>
    <w:p w14:paraId="0B959EE1" w14:textId="77777777" w:rsidR="00782FBA" w:rsidRDefault="00A34799">
      <w:pPr>
        <w:adjustRightInd w:val="0"/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Ji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Cu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Sh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Y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Y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Zhou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X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Hou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X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Me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Lua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Y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19</w:t>
      </w:r>
      <w:r>
        <w:rPr>
          <w:rFonts w:ascii="Times New Roman" w:eastAsia="SimSun" w:hAnsi="Times New Roman" w:hint="eastAsia"/>
          <w:color w:val="212121"/>
          <w:sz w:val="24"/>
          <w:shd w:val="clear" w:color="auto" w:fill="FFFFFF"/>
        </w:rPr>
        <w:t>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Tomato lncRNA23468 functions as a competing endogenous RNA to modulate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NBS-LRR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genes by decoying miR482b in the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tomato-Phytophthora infestans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interaction. Hortic Res. 6:28. </w:t>
      </w:r>
    </w:p>
    <w:p w14:paraId="05FCC215" w14:textId="77777777" w:rsidR="00782FBA" w:rsidRDefault="00A34799">
      <w:pPr>
        <w:adjustRightInd w:val="0"/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Zhang, Y</w:t>
      </w:r>
      <w:r>
        <w:rPr>
          <w:rFonts w:ascii="Times New Roman" w:eastAsia="Segoe UI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Y., Hong, Y</w:t>
      </w:r>
      <w:r>
        <w:rPr>
          <w:rFonts w:ascii="Times New Roman" w:eastAsia="Segoe UI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H., Liu, Y</w:t>
      </w:r>
      <w:r>
        <w:rPr>
          <w:rFonts w:ascii="Times New Roman" w:eastAsia="Segoe UI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R. et al. (2021) Function identification of miR394 in tomato resistance to Phytophthora infestans. Plant Cell Rep 40, 1831–1844. </w:t>
      </w:r>
    </w:p>
    <w:p w14:paraId="4CAE56C7" w14:textId="77777777" w:rsidR="00782FBA" w:rsidRDefault="00A34799">
      <w:pPr>
        <w:ind w:left="480" w:hangingChars="200" w:hanging="480"/>
        <w:rPr>
          <w:rFonts w:ascii="Times New Roman" w:hAnsi="Times New Roman"/>
          <w:color w:val="212121"/>
          <w:sz w:val="24"/>
          <w:shd w:val="clear" w:color="auto" w:fill="FFFFFF"/>
        </w:rPr>
      </w:pP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Hou, X., Cui, J., Liu, W., Ji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 N., Zhou, X., Qi, H., Meng, J., Luan, Y. (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2020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LncRNA39026 Enhances Tomato Resistance to 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Phytophthora infestans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by Decoying miR168a and Induci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PR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Gene Expression. Phytopathology. 110(4):873-880.</w:t>
      </w:r>
    </w:p>
    <w:p w14:paraId="5743DE24" w14:textId="77777777" w:rsidR="00782FBA" w:rsidRDefault="00A34799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Cu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Ji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Hou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X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Wu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S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Zh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Q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Me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Lua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Y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20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bookmarkStart w:id="15" w:name="OLE_LINK66"/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Genome-Wide Identification of lncRNAs and Analysis of ceRNA Networks During Tomato Resistance to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Phytophthora infestans</w:t>
      </w:r>
      <w:bookmarkEnd w:id="15"/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. Phytopathology. 110(2):456-464.</w:t>
      </w:r>
    </w:p>
    <w:p w14:paraId="61AE00B7" w14:textId="77777777" w:rsidR="00782FBA" w:rsidRDefault="00A34799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Ho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Y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Zh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Y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Cu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Me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Che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Y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Zh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C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Y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Lua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Y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22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The lncRNA39896-miR166b-HDZs module affects tomato resistance to Phytophthora infestans. J Integr Plant Biol. 64(10):1979-1993.</w:t>
      </w:r>
    </w:p>
    <w:p w14:paraId="6B5E4D10" w14:textId="77777777" w:rsidR="00782FBA" w:rsidRDefault="00A34799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Zhou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X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Cu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Lua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Y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22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Characterization of lncRNAs in mycorrhizal tomato and elucidation of the role of l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ncRNA69908 in disease resistance. Biochem Biophys Res Commun. 634:203-210.</w:t>
      </w:r>
    </w:p>
    <w:p w14:paraId="1BBF3DD3" w14:textId="77777777" w:rsidR="00782FBA" w:rsidRDefault="00A34799">
      <w:pPr>
        <w:ind w:left="480" w:hangingChars="200" w:hanging="480"/>
        <w:rPr>
          <w:rFonts w:ascii="Times New Roman" w:hAnsi="Times New Roman"/>
          <w:color w:val="212121"/>
          <w:sz w:val="24"/>
          <w:shd w:val="clear" w:color="auto" w:fill="FFFFFF"/>
        </w:rPr>
      </w:pPr>
      <w:r>
        <w:rPr>
          <w:rFonts w:ascii="Times New Roman" w:hAnsi="Times New Roman"/>
          <w:color w:val="212121"/>
          <w:sz w:val="24"/>
          <w:shd w:val="clear" w:color="auto" w:fill="FFFFFF"/>
        </w:rPr>
        <w:t>Me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X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, Ji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W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, Wu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F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2020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Novel tomato miRNA miR1001 initiates cross-species regulation to suppress the conidiospore germination and infection virulence of Botrytis cinerea i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n vitro. Gene. 759:145002.</w:t>
      </w:r>
    </w:p>
    <w:p w14:paraId="12B3876B" w14:textId="77777777" w:rsidR="00782FBA" w:rsidRDefault="00A34799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Zhao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W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L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Z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Fa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Hu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C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Y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R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Q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X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Chen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H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Zhao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F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Wang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S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15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Identification of jasmonic acid-associated microRNAs and characterization of the regulatory roles of the miR319/TCP4 module under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root-knot nematode stress in tomato. J Exp Bot. 66(15):4653-67.</w:t>
      </w:r>
    </w:p>
    <w:p w14:paraId="0C5EDD74" w14:textId="77777777" w:rsidR="00782FBA" w:rsidRDefault="00A34799">
      <w:pPr>
        <w:ind w:left="480" w:hangingChars="200" w:hanging="480"/>
        <w:rPr>
          <w:rFonts w:ascii="Times New Roman" w:hAnsi="Times New Roman"/>
          <w:color w:val="212121"/>
          <w:sz w:val="24"/>
          <w:shd w:val="clear" w:color="auto" w:fill="FFFFFF"/>
        </w:rPr>
      </w:pP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lastRenderedPageBreak/>
        <w:t>Yang, F., Zhao, D., Fan, H., Zhu, X., Wang, Y., Liu, X., Duan, Y., Xuan, Y., Chen, L.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2020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) Functional Analysis of Long Non-Coding RNAs Reveal Their Novel Roles in Biocontrol of Bacteria-Indu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ced Tomato Resistance to 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Meloidogyne incognita. Int J Mol Sci.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 </w:t>
      </w:r>
      <w:r>
        <w:rPr>
          <w:rFonts w:ascii="Times New Roman" w:hAnsi="Times New Roman"/>
          <w:color w:val="212121"/>
          <w:sz w:val="24"/>
          <w:shd w:val="clear" w:color="auto" w:fill="FFFFFF"/>
        </w:rPr>
        <w:t>21(3):911.</w:t>
      </w:r>
    </w:p>
    <w:p w14:paraId="2E626CDB" w14:textId="77777777" w:rsidR="00782FBA" w:rsidRDefault="00A34799">
      <w:pPr>
        <w:ind w:left="480" w:hangingChars="200" w:hanging="480"/>
        <w:rPr>
          <w:rFonts w:ascii="Times New Roman" w:eastAsia="Segoe UI" w:hAnsi="Times New Roman"/>
          <w:sz w:val="24"/>
          <w:shd w:val="clear" w:color="auto" w:fill="FFFFFF"/>
        </w:rPr>
      </w:pPr>
      <w:r>
        <w:rPr>
          <w:rFonts w:ascii="Times New Roman" w:eastAsia="Segoe UI" w:hAnsi="Times New Roman"/>
          <w:sz w:val="24"/>
          <w:shd w:val="clear" w:color="auto" w:fill="FFFFFF"/>
        </w:rPr>
        <w:t>Wang</w:t>
      </w:r>
      <w:r>
        <w:rPr>
          <w:rFonts w:ascii="Times New Roman" w:hAnsi="Times New Roman" w:hint="eastAsia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sz w:val="24"/>
          <w:shd w:val="clear" w:color="auto" w:fill="FFFFFF"/>
        </w:rPr>
        <w:t xml:space="preserve"> J</w:t>
      </w:r>
      <w:r>
        <w:rPr>
          <w:rFonts w:ascii="Times New Roman" w:hAnsi="Times New Roman" w:hint="eastAsia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sz w:val="24"/>
          <w:shd w:val="clear" w:color="auto" w:fill="FFFFFF"/>
        </w:rPr>
        <w:t>, Yang</w:t>
      </w:r>
      <w:r>
        <w:rPr>
          <w:rFonts w:ascii="Times New Roman" w:hAnsi="Times New Roman" w:hint="eastAsia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sz w:val="24"/>
          <w:shd w:val="clear" w:color="auto" w:fill="FFFFFF"/>
        </w:rPr>
        <w:t xml:space="preserve"> Y</w:t>
      </w:r>
      <w:r>
        <w:rPr>
          <w:rFonts w:ascii="Times New Roman" w:hAnsi="Times New Roman" w:hint="eastAsia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sz w:val="24"/>
          <w:shd w:val="clear" w:color="auto" w:fill="FFFFFF"/>
        </w:rPr>
        <w:t>, Jin</w:t>
      </w:r>
      <w:r>
        <w:rPr>
          <w:rFonts w:ascii="Times New Roman" w:hAnsi="Times New Roman" w:hint="eastAsia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sz w:val="24"/>
          <w:shd w:val="clear" w:color="auto" w:fill="FFFFFF"/>
        </w:rPr>
        <w:t xml:space="preserve"> L</w:t>
      </w:r>
      <w:r>
        <w:rPr>
          <w:rFonts w:ascii="Times New Roman" w:hAnsi="Times New Roman" w:hint="eastAsia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sz w:val="24"/>
          <w:shd w:val="clear" w:color="auto" w:fill="FFFFFF"/>
        </w:rPr>
        <w:t>, Ling</w:t>
      </w:r>
      <w:r>
        <w:rPr>
          <w:rFonts w:ascii="Times New Roman" w:hAnsi="Times New Roman" w:hint="eastAsia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sz w:val="24"/>
          <w:shd w:val="clear" w:color="auto" w:fill="FFFFFF"/>
        </w:rPr>
        <w:t xml:space="preserve"> X</w:t>
      </w:r>
      <w:r>
        <w:rPr>
          <w:rFonts w:ascii="Times New Roman" w:hAnsi="Times New Roman" w:hint="eastAsia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sz w:val="24"/>
          <w:shd w:val="clear" w:color="auto" w:fill="FFFFFF"/>
        </w:rPr>
        <w:t>, Liu</w:t>
      </w:r>
      <w:r>
        <w:rPr>
          <w:rFonts w:ascii="Times New Roman" w:hAnsi="Times New Roman" w:hint="eastAsia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sz w:val="24"/>
          <w:shd w:val="clear" w:color="auto" w:fill="FFFFFF"/>
        </w:rPr>
        <w:t xml:space="preserve"> T</w:t>
      </w:r>
      <w:r>
        <w:rPr>
          <w:rFonts w:ascii="Times New Roman" w:hAnsi="Times New Roman" w:hint="eastAsia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sz w:val="24"/>
          <w:shd w:val="clear" w:color="auto" w:fill="FFFFFF"/>
        </w:rPr>
        <w:t>, Chen</w:t>
      </w:r>
      <w:r>
        <w:rPr>
          <w:rFonts w:ascii="Times New Roman" w:hAnsi="Times New Roman" w:hint="eastAsia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sz w:val="24"/>
          <w:shd w:val="clear" w:color="auto" w:fill="FFFFFF"/>
        </w:rPr>
        <w:t xml:space="preserve"> T</w:t>
      </w:r>
      <w:r>
        <w:rPr>
          <w:rFonts w:ascii="Times New Roman" w:hAnsi="Times New Roman" w:hint="eastAsia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sz w:val="24"/>
          <w:shd w:val="clear" w:color="auto" w:fill="FFFFFF"/>
        </w:rPr>
        <w:t>, Ji</w:t>
      </w:r>
      <w:r>
        <w:rPr>
          <w:rFonts w:ascii="Times New Roman" w:hAnsi="Times New Roman" w:hint="eastAsia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sz w:val="24"/>
          <w:shd w:val="clear" w:color="auto" w:fill="FFFFFF"/>
        </w:rPr>
        <w:t xml:space="preserve"> Y</w:t>
      </w:r>
      <w:r>
        <w:rPr>
          <w:rFonts w:ascii="Times New Roman" w:hAnsi="Times New Roman" w:hint="eastAsia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sz w:val="24"/>
          <w:shd w:val="clear" w:color="auto" w:fill="FFFFFF"/>
        </w:rPr>
        <w:t>, Yu</w:t>
      </w:r>
      <w:r>
        <w:rPr>
          <w:rFonts w:ascii="Times New Roman" w:hAnsi="Times New Roman" w:hint="eastAsia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sz w:val="24"/>
          <w:shd w:val="clear" w:color="auto" w:fill="FFFFFF"/>
        </w:rPr>
        <w:t xml:space="preserve"> W</w:t>
      </w:r>
      <w:r>
        <w:rPr>
          <w:rFonts w:ascii="Times New Roman" w:hAnsi="Times New Roman" w:hint="eastAsia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sz w:val="24"/>
          <w:shd w:val="clear" w:color="auto" w:fill="FFFFFF"/>
        </w:rPr>
        <w:t>, Zhang</w:t>
      </w:r>
      <w:r>
        <w:rPr>
          <w:rFonts w:ascii="Times New Roman" w:hAnsi="Times New Roman" w:hint="eastAsia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sz w:val="24"/>
          <w:shd w:val="clear" w:color="auto" w:fill="FFFFFF"/>
        </w:rPr>
        <w:t xml:space="preserve"> B. </w:t>
      </w:r>
      <w:r>
        <w:rPr>
          <w:rFonts w:ascii="Times New Roman" w:hAnsi="Times New Roman" w:hint="eastAsia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sz w:val="24"/>
          <w:shd w:val="clear" w:color="auto" w:fill="FFFFFF"/>
        </w:rPr>
        <w:t>2018</w:t>
      </w:r>
      <w:r>
        <w:rPr>
          <w:rFonts w:ascii="Times New Roman" w:eastAsia="SimSun" w:hAnsi="Times New Roman" w:hint="eastAsia"/>
          <w:sz w:val="24"/>
          <w:shd w:val="clear" w:color="auto" w:fill="FFFFFF"/>
        </w:rPr>
        <w:t>b</w:t>
      </w:r>
      <w:r>
        <w:rPr>
          <w:rFonts w:ascii="Times New Roman" w:hAnsi="Times New Roman" w:hint="eastAsia"/>
          <w:sz w:val="24"/>
          <w:shd w:val="clear" w:color="auto" w:fill="FFFFFF"/>
        </w:rPr>
        <w:t>)</w:t>
      </w:r>
      <w:r>
        <w:rPr>
          <w:rFonts w:ascii="Times New Roman" w:eastAsia="Segoe UI" w:hAnsi="Times New Roman"/>
          <w:sz w:val="24"/>
          <w:shd w:val="clear" w:color="auto" w:fill="FFFFFF"/>
        </w:rPr>
        <w:t xml:space="preserve"> Re-analysis of long non-coding RNAs and prediction of circRNAs reveal their novel roles in susceptible tomato following TYLCV infection. BMC Plant Biol.</w:t>
      </w:r>
      <w:r>
        <w:rPr>
          <w:rFonts w:ascii="Times New Roman" w:hAnsi="Times New Roman" w:hint="eastAsia"/>
          <w:sz w:val="24"/>
          <w:shd w:val="clear" w:color="auto" w:fill="FFFFFF"/>
        </w:rPr>
        <w:t xml:space="preserve"> </w:t>
      </w:r>
      <w:r>
        <w:rPr>
          <w:rFonts w:ascii="Times New Roman" w:eastAsia="Segoe UI" w:hAnsi="Times New Roman"/>
          <w:sz w:val="24"/>
          <w:shd w:val="clear" w:color="auto" w:fill="FFFFFF"/>
        </w:rPr>
        <w:t>18(1):104.</w:t>
      </w:r>
    </w:p>
    <w:p w14:paraId="10F6CC80" w14:textId="77777777" w:rsidR="00782FBA" w:rsidRDefault="00A34799">
      <w:pPr>
        <w:ind w:left="480" w:hangingChars="200" w:hanging="480"/>
        <w:rPr>
          <w:rFonts w:ascii="Times New Roman" w:hAnsi="Times New Roman"/>
          <w:color w:val="212121"/>
          <w:sz w:val="24"/>
          <w:shd w:val="clear" w:color="auto" w:fill="FFFFFF"/>
        </w:rPr>
      </w:pP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Wang, J., Yu, W., Yang, Y., Li, X., Chen, T., Liu, T., Ma, N., Yang, X., Liu, R., Zhang, B.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 (2015) Genome-wide analysis of tomato long non-coding RNAs and identification as endogenous target mimic for microRNA in response to TYLCV infection. Sci Rep. 5:16946.</w:t>
      </w:r>
    </w:p>
    <w:p w14:paraId="67101427" w14:textId="77777777" w:rsidR="00782FBA" w:rsidRDefault="00A34799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Suzuk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T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Iked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S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Kasa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Taned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Fujibayashi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M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Sugawar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K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Okut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M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Maeda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H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Sano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T. 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19</w:t>
      </w:r>
      <w:r>
        <w:rPr>
          <w:rFonts w:ascii="Times New Roman" w:hAnsi="Times New Roman" w:hint="eastAsia"/>
          <w:color w:val="212121"/>
          <w:sz w:val="24"/>
          <w:shd w:val="clear" w:color="auto" w:fill="FFFFFF"/>
        </w:rPr>
        <w:t xml:space="preserve">)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RNAi-Mediated Down-Regulation of Dicer-Like 2 and 4 Changes the Response of 'Moneymaker' Tomato to Potato Spindle Tuber Viroid Infection from Tolerance to Lethal Systemic Necrosis, Accompanied by Up-Regulation of miR398, 398a-3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p and Production of Excessive Amount of Reactive Oxygen Species. Viruses. 11(4):344.</w:t>
      </w:r>
    </w:p>
    <w:p w14:paraId="6EE20B36" w14:textId="77777777" w:rsidR="00782FBA" w:rsidRDefault="00A34799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Prasad, A., Sharma, N., Chirom, O. et al. (2022) The sly-miR166-SlyHB module acts as a susceptibility factor during ToLCNDV infection. Theor Appl Genet 135, 233–242. </w:t>
      </w:r>
    </w:p>
    <w:p w14:paraId="70D4F7CC" w14:textId="77777777" w:rsidR="00782FBA" w:rsidRDefault="00A34799">
      <w:pPr>
        <w:ind w:left="480" w:hangingChars="200" w:hanging="480"/>
        <w:rPr>
          <w:rFonts w:ascii="Times New Roman" w:eastAsia="Segoe UI" w:hAnsi="Times New Roman"/>
          <w:color w:val="212121"/>
          <w:sz w:val="24"/>
          <w:shd w:val="clear" w:color="auto" w:fill="FFFFFF"/>
        </w:rPr>
      </w:pP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Dey</w:t>
      </w:r>
      <w:r>
        <w:rPr>
          <w:rFonts w:ascii="Times New Roman" w:eastAsia="Segoe UI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S</w:t>
      </w:r>
      <w:r>
        <w:rPr>
          <w:rFonts w:ascii="Times New Roman" w:eastAsia="Segoe UI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Sarkar</w:t>
      </w:r>
      <w:r>
        <w:rPr>
          <w:rFonts w:ascii="Times New Roman" w:eastAsia="Segoe UI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A</w:t>
      </w:r>
      <w:r>
        <w:rPr>
          <w:rFonts w:ascii="Times New Roman" w:eastAsia="Segoe UI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Chowdhury</w:t>
      </w:r>
      <w:r>
        <w:rPr>
          <w:rFonts w:ascii="Times New Roman" w:eastAsia="Segoe UI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S</w:t>
      </w:r>
      <w:r>
        <w:rPr>
          <w:rFonts w:ascii="Times New Roman" w:eastAsia="Segoe UI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Singh</w:t>
      </w:r>
      <w:r>
        <w:rPr>
          <w:rFonts w:ascii="Times New Roman" w:eastAsia="Segoe UI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R</w:t>
      </w:r>
      <w:r>
        <w:rPr>
          <w:rFonts w:ascii="Times New Roman" w:eastAsia="Segoe UI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Mukherjee</w:t>
      </w:r>
      <w:r>
        <w:rPr>
          <w:rFonts w:ascii="Times New Roman" w:eastAsia="Segoe UI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A</w:t>
      </w:r>
      <w:r>
        <w:rPr>
          <w:rFonts w:ascii="Times New Roman" w:eastAsia="Segoe UI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Ghosh</w:t>
      </w:r>
      <w:r>
        <w:rPr>
          <w:rFonts w:ascii="Times New Roman" w:eastAsia="Segoe UI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Z</w:t>
      </w:r>
      <w:r>
        <w:rPr>
          <w:rFonts w:ascii="Times New Roman" w:eastAsia="Segoe UI" w:hAnsi="Times New Roman" w:hint="eastAsia"/>
          <w:color w:val="212121"/>
          <w:sz w:val="24"/>
          <w:shd w:val="clear" w:color="auto" w:fill="FFFFFF"/>
        </w:rPr>
        <w:t>.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, Kundu</w:t>
      </w:r>
      <w:r>
        <w:rPr>
          <w:rFonts w:ascii="Times New Roman" w:eastAsia="Segoe UI" w:hAnsi="Times New Roman" w:hint="eastAsia"/>
          <w:color w:val="212121"/>
          <w:sz w:val="24"/>
          <w:shd w:val="clear" w:color="auto" w:fill="FFFFFF"/>
        </w:rPr>
        <w:t>,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 xml:space="preserve"> P. </w:t>
      </w:r>
      <w:r>
        <w:rPr>
          <w:rFonts w:ascii="Times New Roman" w:eastAsia="Segoe UI" w:hAnsi="Times New Roman" w:hint="eastAsia"/>
          <w:color w:val="212121"/>
          <w:sz w:val="24"/>
          <w:shd w:val="clear" w:color="auto" w:fill="FFFFFF"/>
        </w:rPr>
        <w:t>(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2022</w:t>
      </w:r>
      <w:r>
        <w:rPr>
          <w:rFonts w:ascii="Times New Roman" w:eastAsia="Segoe UI" w:hAnsi="Times New Roman" w:hint="eastAsia"/>
          <w:color w:val="212121"/>
          <w:sz w:val="24"/>
          <w:shd w:val="clear" w:color="auto" w:fill="FFFFFF"/>
        </w:rPr>
        <w:t xml:space="preserve">) </w:t>
      </w:r>
      <w:r>
        <w:rPr>
          <w:rFonts w:ascii="Times New Roman" w:eastAsia="Segoe UI" w:hAnsi="Times New Roman"/>
          <w:color w:val="212121"/>
          <w:sz w:val="24"/>
          <w:shd w:val="clear" w:color="auto" w:fill="FFFFFF"/>
        </w:rPr>
        <w:t>Heightened miR6024-NLR interactions facilitate necrotrophic pathogenesis in tomato. Plant Mol Biol. 109(6):717-739.</w:t>
      </w:r>
    </w:p>
    <w:p w14:paraId="35333D94" w14:textId="77777777" w:rsidR="00782FBA" w:rsidRDefault="00782FBA"/>
    <w:p w14:paraId="09CE22F9" w14:textId="77777777" w:rsidR="00782FBA" w:rsidRDefault="00782FBA">
      <w:pPr>
        <w:rPr>
          <w:rFonts w:ascii="Times New Roman" w:hAnsi="Times New Roman"/>
          <w:b/>
          <w:bCs/>
          <w:color w:val="212121"/>
          <w:szCs w:val="21"/>
          <w:shd w:val="clear" w:color="auto" w:fill="FFFFFF"/>
        </w:rPr>
      </w:pPr>
    </w:p>
    <w:sectPr w:rsidR="00782FB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embedSystemFonts/>
  <w:proofState w:spelling="clean" w:grammar="clean"/>
  <w:defaultTabStop w:val="420"/>
  <w:drawingGridVerticalSpacing w:val="156"/>
  <w:noPunctuationKerning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docVars>
    <w:docVar w:name="commondata" w:val="eyJoZGlkIjoiOGNiMjY4MTY1YjkwYmE4ZDExZjQ3NGU4NWNjNDYxMGMifQ=="/>
  </w:docVars>
  <w:rsids>
    <w:rsidRoot w:val="70E51C43"/>
    <w:rsid w:val="00782FBA"/>
    <w:rsid w:val="00A34799"/>
    <w:rsid w:val="04BF00DA"/>
    <w:rsid w:val="0DEC4C2B"/>
    <w:rsid w:val="2D7C2569"/>
    <w:rsid w:val="38843CF4"/>
    <w:rsid w:val="39CF24CF"/>
    <w:rsid w:val="4C3A6FD0"/>
    <w:rsid w:val="510974C3"/>
    <w:rsid w:val="5D156E78"/>
    <w:rsid w:val="68C1536C"/>
    <w:rsid w:val="70E51C43"/>
    <w:rsid w:val="71C6161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2730DD79"/>
  <w15:docId w15:val="{5854BD81-79C9-4BE1-BFC2-24F94310DF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="SimSun" w:hAnsi="Times New Roman" w:cs="Times New Roman"/>
        <w:lang w:val="en-GB" w:eastAsia="en-GB" w:bidi="ar-SA"/>
      </w:rPr>
    </w:rPrDefault>
    <w:pPrDefault/>
  </w:docDefaults>
  <w:latentStyles w:defLockedState="0" w:defUIPriority="0" w:defSemiHidden="0" w:defUnhideWhenUsed="0" w:defQFormat="0" w:count="376">
    <w:lsdException w:name="Normal" w:qFormat="1"/>
    <w:lsdException w:name="heading 1" w:qFormat="1"/>
    <w:lsdException w:name="heading 2" w:semiHidden="1" w:unhideWhenUsed="1" w:qFormat="1"/>
    <w:lsdException w:name="heading 3" w:semiHidden="1" w:unhideWhenUsed="1" w:qFormat="1"/>
    <w:lsdException w:name="heading 4" w:semiHidden="1" w:unhideWhenUsed="1" w:qFormat="1"/>
    <w:lsdException w:name="heading 5" w:semiHidden="1" w:unhideWhenUsed="1" w:qFormat="1"/>
    <w:lsdException w:name="heading 6" w:semiHidden="1" w:unhideWhenUsed="1" w:qFormat="1"/>
    <w:lsdException w:name="heading 7" w:semiHidden="1" w:unhideWhenUsed="1" w:qFormat="1"/>
    <w:lsdException w:name="heading 8" w:semiHidden="1" w:unhideWhenUsed="1" w:qFormat="1"/>
    <w:lsdException w:name="heading 9" w:semiHidden="1" w:unhideWhenUsed="1" w:qFormat="1"/>
    <w:lsdException w:name="caption" w:semiHidden="1" w:unhideWhenUsed="1" w:qFormat="1"/>
    <w:lsdException w:name="Title" w:qFormat="1"/>
    <w:lsdException w:name="Default Paragraph Font" w:semiHidden="1"/>
    <w:lsdException w:name="Subtitle" w:qFormat="1"/>
    <w:lsdException w:name="Strong" w:qFormat="1"/>
    <w:lsdException w:name="Emphasis" w:qFormat="1"/>
    <w:lsdException w:name="HTML Top of Form" w:semiHidden="1" w:uiPriority="99" w:unhideWhenUsed="1"/>
    <w:lsdException w:name="HTML Bottom of Form" w:semiHidden="1" w:uiPriority="99" w:unhideWhenUsed="1"/>
    <w:lsdException w:name="Normal Table" w:semiHidden="1" w:unhideWhenUsed="1" w:qFormat="1"/>
    <w:lsdException w:name="No List" w:semiHidden="1" w:uiPriority="99" w:unhideWhenUsed="1"/>
    <w:lsdException w:name="Outline List 1" w:semiHidden="1" w:uiPriority="99" w:unhideWhenUsed="1"/>
    <w:lsdException w:name="Outline List 2" w:semiHidden="1" w:uiPriority="99" w:unhideWhenUsed="1"/>
    <w:lsdException w:name="Outline List 3" w:semiHidden="1" w:uiPriority="99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Table Grid" w:qFormat="1"/>
    <w:lsdException w:name="Table Theme" w:semiHidden="1" w:unhideWhenUsed="1"/>
    <w:lsdException w:name="Placeholder Text" w:semiHidden="1" w:uiPriority="99"/>
    <w:lsdException w:name="No Spacing" w:uiPriority="99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 w:uiPriority="99"/>
    <w:lsdException w:name="List Paragraph" w:uiPriority="99"/>
    <w:lsdException w:name="Quote" w:uiPriority="99"/>
    <w:lsdException w:name="Intense Quote" w:uiPriority="99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iPriority="99" w:unhideWhenUsed="1"/>
    <w:lsdException w:name="Smart Hyperlink" w:semiHidden="1" w:uiPriority="99" w:unhideWhenUsed="1"/>
    <w:lsdException w:name="Hashtag" w:semiHidden="1" w:uiPriority="99" w:unhideWhenUsed="1"/>
    <w:lsdException w:name="Unresolved Mention" w:semiHidden="1" w:uiPriority="99" w:unhideWhenUsed="1"/>
    <w:lsdException w:name="Smart Link" w:semiHidden="1" w:uiPriority="99" w:unhideWhenUsed="1"/>
  </w:latentStyles>
  <w:style w:type="paragraph" w:default="1" w:styleId="Normal">
    <w:name w:val="Normal"/>
    <w:qFormat/>
    <w:pPr>
      <w:widowControl w:val="0"/>
      <w:jc w:val="both"/>
    </w:pPr>
    <w:rPr>
      <w:rFonts w:asciiTheme="minorHAnsi" w:eastAsiaTheme="minorEastAsia" w:hAnsiTheme="minorHAnsi" w:cstheme="minorBidi"/>
      <w:kern w:val="2"/>
      <w:sz w:val="21"/>
      <w:szCs w:val="24"/>
      <w:lang w:val="en-US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qFormat/>
    <w:pPr>
      <w:widowControl w:val="0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/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52</TotalTime>
  <Pages>4</Pages>
  <Words>1551</Words>
  <Characters>8844</Characters>
  <Application>Microsoft Office Word</Application>
  <DocSecurity>0</DocSecurity>
  <Lines>73</Lines>
  <Paragraphs>20</Paragraphs>
  <ScaleCrop>false</ScaleCrop>
  <Company>Frontiers Media</Company>
  <LinksUpToDate>false</LinksUpToDate>
  <CharactersWithSpaces>1037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乾三爻</dc:creator>
  <cp:lastModifiedBy>Charis Green</cp:lastModifiedBy>
  <cp:revision>2</cp:revision>
  <dcterms:created xsi:type="dcterms:W3CDTF">2022-11-10T03:36:00Z</dcterms:created>
  <dcterms:modified xsi:type="dcterms:W3CDTF">2023-01-04T12:5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2980</vt:lpwstr>
  </property>
  <property fmtid="{D5CDD505-2E9C-101B-9397-08002B2CF9AE}" pid="3" name="ICV">
    <vt:lpwstr>3A5A7FD88DEA44B8BBB2012DE8D70B31</vt:lpwstr>
  </property>
</Properties>
</file>